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748A" w:rsidRPr="00584BDB" w:rsidRDefault="004C748A" w:rsidP="004C748A">
      <w:pPr>
        <w:rPr>
          <w:rFonts w:asciiTheme="majorBidi" w:hAnsiTheme="majorBidi" w:cstheme="majorBidi"/>
          <w:sz w:val="20"/>
          <w:szCs w:val="20"/>
        </w:rPr>
      </w:pPr>
      <w:r w:rsidRPr="00584BDB">
        <w:rPr>
          <w:rFonts w:asciiTheme="majorBidi" w:hAnsiTheme="majorBidi" w:cstheme="majorBidi"/>
          <w:b/>
          <w:bCs/>
          <w:sz w:val="20"/>
          <w:szCs w:val="20"/>
        </w:rPr>
        <w:t>Table S1.</w:t>
      </w:r>
      <w:r w:rsidRPr="00584BDB">
        <w:rPr>
          <w:rFonts w:asciiTheme="majorBidi" w:hAnsiTheme="majorBidi" w:cstheme="majorBidi"/>
          <w:sz w:val="20"/>
          <w:szCs w:val="20"/>
        </w:rPr>
        <w:t xml:space="preserve"> Mean PTC of </w:t>
      </w:r>
      <w:r w:rsidRPr="00584BDB">
        <w:rPr>
          <w:rFonts w:asciiTheme="majorBidi" w:hAnsiTheme="majorBidi" w:cstheme="majorBidi"/>
          <w:i/>
          <w:iCs/>
          <w:sz w:val="20"/>
          <w:szCs w:val="20"/>
        </w:rPr>
        <w:t>Oncorhynchus mykiss</w:t>
      </w:r>
      <w:r w:rsidRPr="00584BDB">
        <w:rPr>
          <w:rFonts w:asciiTheme="majorBidi" w:hAnsiTheme="majorBidi" w:cstheme="majorBidi"/>
          <w:sz w:val="20"/>
          <w:szCs w:val="20"/>
        </w:rPr>
        <w:t xml:space="preserve"> fillets treated with GAP and PCP during storage at 4°C for 18 day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9"/>
        <w:gridCol w:w="1247"/>
        <w:gridCol w:w="1240"/>
        <w:gridCol w:w="1240"/>
        <w:gridCol w:w="1247"/>
        <w:gridCol w:w="1233"/>
        <w:gridCol w:w="1226"/>
        <w:gridCol w:w="1308"/>
      </w:tblGrid>
      <w:tr w:rsidR="004C748A" w:rsidRPr="00584BDB" w:rsidTr="00F814F1">
        <w:trPr>
          <w:trHeight w:val="465"/>
        </w:trPr>
        <w:tc>
          <w:tcPr>
            <w:tcW w:w="423" w:type="pct"/>
            <w:noWrap/>
            <w:hideMark/>
          </w:tcPr>
          <w:p w:rsidR="004C748A" w:rsidRPr="00584BDB" w:rsidRDefault="004C748A" w:rsidP="00F814F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584BD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TC</w:t>
            </w:r>
          </w:p>
        </w:tc>
        <w:tc>
          <w:tcPr>
            <w:tcW w:w="653" w:type="pct"/>
            <w:noWrap/>
            <w:vAlign w:val="center"/>
          </w:tcPr>
          <w:p w:rsidR="004C748A" w:rsidRPr="00584BDB" w:rsidRDefault="004C748A" w:rsidP="00F814F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ay1</w:t>
            </w:r>
          </w:p>
        </w:tc>
        <w:tc>
          <w:tcPr>
            <w:tcW w:w="649" w:type="pct"/>
            <w:noWrap/>
            <w:vAlign w:val="center"/>
          </w:tcPr>
          <w:p w:rsidR="004C748A" w:rsidRPr="00584BDB" w:rsidRDefault="004C748A" w:rsidP="00F814F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ay3</w:t>
            </w:r>
          </w:p>
        </w:tc>
        <w:tc>
          <w:tcPr>
            <w:tcW w:w="649" w:type="pct"/>
            <w:noWrap/>
            <w:vAlign w:val="center"/>
          </w:tcPr>
          <w:p w:rsidR="004C748A" w:rsidRPr="00584BDB" w:rsidRDefault="004C748A" w:rsidP="00F814F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ay6</w:t>
            </w:r>
          </w:p>
        </w:tc>
        <w:tc>
          <w:tcPr>
            <w:tcW w:w="653" w:type="pct"/>
            <w:noWrap/>
            <w:vAlign w:val="center"/>
          </w:tcPr>
          <w:p w:rsidR="004C748A" w:rsidRPr="00584BDB" w:rsidRDefault="004C748A" w:rsidP="00F814F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ay9</w:t>
            </w:r>
          </w:p>
        </w:tc>
        <w:tc>
          <w:tcPr>
            <w:tcW w:w="645" w:type="pct"/>
            <w:noWrap/>
            <w:vAlign w:val="center"/>
          </w:tcPr>
          <w:p w:rsidR="004C748A" w:rsidRPr="00584BDB" w:rsidRDefault="004C748A" w:rsidP="00F814F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ay12</w:t>
            </w:r>
          </w:p>
        </w:tc>
        <w:tc>
          <w:tcPr>
            <w:tcW w:w="642" w:type="pct"/>
            <w:noWrap/>
            <w:vAlign w:val="center"/>
          </w:tcPr>
          <w:p w:rsidR="004C748A" w:rsidRPr="00584BDB" w:rsidRDefault="004C748A" w:rsidP="00F814F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ay15</w:t>
            </w:r>
          </w:p>
        </w:tc>
        <w:tc>
          <w:tcPr>
            <w:tcW w:w="684" w:type="pct"/>
            <w:vAlign w:val="center"/>
          </w:tcPr>
          <w:p w:rsidR="004C748A" w:rsidRPr="00584BDB" w:rsidRDefault="004C748A" w:rsidP="00F814F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ay18</w:t>
            </w:r>
          </w:p>
        </w:tc>
      </w:tr>
      <w:tr w:rsidR="004C748A" w:rsidRPr="00584BDB" w:rsidTr="00F814F1">
        <w:trPr>
          <w:trHeight w:val="615"/>
        </w:trPr>
        <w:tc>
          <w:tcPr>
            <w:tcW w:w="423" w:type="pct"/>
            <w:noWrap/>
          </w:tcPr>
          <w:p w:rsidR="004C748A" w:rsidRPr="00584BDB" w:rsidRDefault="004C748A" w:rsidP="00F814F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653" w:type="pct"/>
            <w:noWrap/>
            <w:vAlign w:val="center"/>
          </w:tcPr>
          <w:p w:rsidR="004C748A" w:rsidRPr="00584BDB" w:rsidRDefault="004C748A" w:rsidP="00F814F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  <w:rtl/>
                <w:lang w:bidi="fa-IR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3.32±0.0063(a)(A)</w:t>
            </w:r>
          </w:p>
        </w:tc>
        <w:tc>
          <w:tcPr>
            <w:tcW w:w="649" w:type="pct"/>
            <w:noWrap/>
            <w:vAlign w:val="center"/>
          </w:tcPr>
          <w:p w:rsidR="004C748A" w:rsidRPr="00584BDB" w:rsidRDefault="004C748A" w:rsidP="00F814F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5.38±0.0046(a)(B)</w:t>
            </w:r>
          </w:p>
        </w:tc>
        <w:tc>
          <w:tcPr>
            <w:tcW w:w="649" w:type="pct"/>
            <w:noWrap/>
            <w:vAlign w:val="center"/>
          </w:tcPr>
          <w:p w:rsidR="004C748A" w:rsidRPr="00584BDB" w:rsidRDefault="004C748A" w:rsidP="00F814F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6.38±0.0089(a)(C)</w:t>
            </w:r>
          </w:p>
        </w:tc>
        <w:tc>
          <w:tcPr>
            <w:tcW w:w="653" w:type="pct"/>
            <w:noWrap/>
            <w:vAlign w:val="center"/>
          </w:tcPr>
          <w:p w:rsidR="004C748A" w:rsidRPr="00584BDB" w:rsidRDefault="004C748A" w:rsidP="00F814F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7.35±0.0053(a)(D)</w:t>
            </w:r>
          </w:p>
        </w:tc>
        <w:tc>
          <w:tcPr>
            <w:tcW w:w="645" w:type="pct"/>
            <w:noWrap/>
            <w:vAlign w:val="center"/>
          </w:tcPr>
          <w:p w:rsidR="004C748A" w:rsidRPr="00584BDB" w:rsidRDefault="004C748A" w:rsidP="00F814F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8.35±0.0062(a)(E)</w:t>
            </w:r>
          </w:p>
        </w:tc>
        <w:tc>
          <w:tcPr>
            <w:tcW w:w="642" w:type="pct"/>
            <w:noWrap/>
            <w:vAlign w:val="center"/>
          </w:tcPr>
          <w:p w:rsidR="004C748A" w:rsidRPr="00584BDB" w:rsidRDefault="004C748A" w:rsidP="00F814F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9.21±0.0054(a)(F)</w:t>
            </w:r>
          </w:p>
        </w:tc>
        <w:tc>
          <w:tcPr>
            <w:tcW w:w="684" w:type="pct"/>
            <w:vAlign w:val="center"/>
          </w:tcPr>
          <w:p w:rsidR="004C748A" w:rsidRPr="00584BDB" w:rsidRDefault="004C748A" w:rsidP="00F814F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10.39±0.0047(a)(G)</w:t>
            </w:r>
          </w:p>
        </w:tc>
      </w:tr>
      <w:tr w:rsidR="004C748A" w:rsidRPr="00584BDB" w:rsidTr="00F814F1">
        <w:trPr>
          <w:trHeight w:val="465"/>
        </w:trPr>
        <w:tc>
          <w:tcPr>
            <w:tcW w:w="423" w:type="pct"/>
            <w:noWrap/>
          </w:tcPr>
          <w:p w:rsidR="004C748A" w:rsidRPr="00584BDB" w:rsidRDefault="004C748A" w:rsidP="00F814F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2-PC</w:t>
            </w:r>
          </w:p>
        </w:tc>
        <w:tc>
          <w:tcPr>
            <w:tcW w:w="653" w:type="pct"/>
            <w:noWrap/>
            <w:vAlign w:val="center"/>
          </w:tcPr>
          <w:p w:rsidR="004C748A" w:rsidRPr="00584BDB" w:rsidRDefault="004C748A" w:rsidP="00F814F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3.14±0.0080(b)(A)</w:t>
            </w:r>
          </w:p>
        </w:tc>
        <w:tc>
          <w:tcPr>
            <w:tcW w:w="649" w:type="pct"/>
            <w:noWrap/>
            <w:vAlign w:val="center"/>
          </w:tcPr>
          <w:p w:rsidR="004C748A" w:rsidRPr="00584BDB" w:rsidRDefault="004C748A" w:rsidP="00F814F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4.98±0.0198(b)(B)</w:t>
            </w:r>
          </w:p>
        </w:tc>
        <w:tc>
          <w:tcPr>
            <w:tcW w:w="649" w:type="pct"/>
            <w:noWrap/>
            <w:vAlign w:val="center"/>
          </w:tcPr>
          <w:p w:rsidR="004C748A" w:rsidRPr="00584BDB" w:rsidRDefault="004C748A" w:rsidP="00F814F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5.95±0.0192(b)(C)</w:t>
            </w:r>
          </w:p>
        </w:tc>
        <w:tc>
          <w:tcPr>
            <w:tcW w:w="653" w:type="pct"/>
            <w:noWrap/>
            <w:vAlign w:val="center"/>
          </w:tcPr>
          <w:p w:rsidR="004C748A" w:rsidRPr="00584BDB" w:rsidRDefault="004C748A" w:rsidP="00F814F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6.39±0.0027(b)(D)</w:t>
            </w:r>
          </w:p>
        </w:tc>
        <w:tc>
          <w:tcPr>
            <w:tcW w:w="645" w:type="pct"/>
            <w:noWrap/>
            <w:vAlign w:val="center"/>
          </w:tcPr>
          <w:p w:rsidR="004C748A" w:rsidRPr="00584BDB" w:rsidRDefault="004C748A" w:rsidP="00F814F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7.38±0.0067(b)(E)</w:t>
            </w:r>
          </w:p>
        </w:tc>
        <w:tc>
          <w:tcPr>
            <w:tcW w:w="642" w:type="pct"/>
            <w:noWrap/>
            <w:vAlign w:val="center"/>
          </w:tcPr>
          <w:p w:rsidR="004C748A" w:rsidRPr="00584BDB" w:rsidRDefault="004C748A" w:rsidP="00F814F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8.32±0.0105(b)</w:t>
            </w:r>
            <w:r w:rsidRPr="00584BD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F)</w:t>
            </w:r>
          </w:p>
        </w:tc>
        <w:tc>
          <w:tcPr>
            <w:tcW w:w="684" w:type="pct"/>
            <w:vAlign w:val="center"/>
          </w:tcPr>
          <w:p w:rsidR="004C748A" w:rsidRPr="00584BDB" w:rsidRDefault="004C748A" w:rsidP="00F814F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9.29±0.0113(b)</w:t>
            </w:r>
            <w:r w:rsidRPr="00584BD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G)</w:t>
            </w:r>
          </w:p>
        </w:tc>
      </w:tr>
      <w:tr w:rsidR="004C748A" w:rsidRPr="00584BDB" w:rsidTr="00F814F1">
        <w:trPr>
          <w:trHeight w:val="450"/>
        </w:trPr>
        <w:tc>
          <w:tcPr>
            <w:tcW w:w="423" w:type="pct"/>
            <w:noWrap/>
          </w:tcPr>
          <w:p w:rsidR="004C748A" w:rsidRPr="00584BDB" w:rsidRDefault="004C748A" w:rsidP="00F814F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5-PC</w:t>
            </w:r>
          </w:p>
        </w:tc>
        <w:tc>
          <w:tcPr>
            <w:tcW w:w="653" w:type="pct"/>
            <w:noWrap/>
            <w:vAlign w:val="center"/>
          </w:tcPr>
          <w:p w:rsidR="004C748A" w:rsidRPr="00584BDB" w:rsidRDefault="004C748A" w:rsidP="00F814F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2.95±0.0168(c)(A)</w:t>
            </w:r>
          </w:p>
        </w:tc>
        <w:tc>
          <w:tcPr>
            <w:tcW w:w="649" w:type="pct"/>
            <w:noWrap/>
            <w:vAlign w:val="center"/>
          </w:tcPr>
          <w:p w:rsidR="004C748A" w:rsidRPr="00584BDB" w:rsidRDefault="004C748A" w:rsidP="00F814F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4.34±0.0102(c)(B)</w:t>
            </w:r>
          </w:p>
        </w:tc>
        <w:tc>
          <w:tcPr>
            <w:tcW w:w="649" w:type="pct"/>
            <w:noWrap/>
            <w:vAlign w:val="center"/>
          </w:tcPr>
          <w:p w:rsidR="004C748A" w:rsidRPr="00584BDB" w:rsidRDefault="004C748A" w:rsidP="00F814F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5.18±0.0060(c)(C)</w:t>
            </w:r>
          </w:p>
        </w:tc>
        <w:tc>
          <w:tcPr>
            <w:tcW w:w="653" w:type="pct"/>
            <w:noWrap/>
            <w:vAlign w:val="center"/>
          </w:tcPr>
          <w:p w:rsidR="004C748A" w:rsidRPr="00584BDB" w:rsidRDefault="004C748A" w:rsidP="00F814F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6.13±0.0104(c)(D)</w:t>
            </w:r>
          </w:p>
        </w:tc>
        <w:tc>
          <w:tcPr>
            <w:tcW w:w="645" w:type="pct"/>
            <w:noWrap/>
            <w:vAlign w:val="center"/>
          </w:tcPr>
          <w:p w:rsidR="004C748A" w:rsidRPr="00584BDB" w:rsidRDefault="004C748A" w:rsidP="00F814F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7.03±0.0046(c)(E)</w:t>
            </w:r>
          </w:p>
        </w:tc>
        <w:tc>
          <w:tcPr>
            <w:tcW w:w="642" w:type="pct"/>
            <w:noWrap/>
            <w:vAlign w:val="center"/>
          </w:tcPr>
          <w:p w:rsidR="004C748A" w:rsidRPr="00584BDB" w:rsidRDefault="004C748A" w:rsidP="00F814F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7.81±0.0178(c)</w:t>
            </w:r>
            <w:r w:rsidRPr="00584BD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F)</w:t>
            </w:r>
          </w:p>
        </w:tc>
        <w:tc>
          <w:tcPr>
            <w:tcW w:w="684" w:type="pct"/>
            <w:vAlign w:val="center"/>
          </w:tcPr>
          <w:p w:rsidR="004C748A" w:rsidRPr="00584BDB" w:rsidRDefault="004C748A" w:rsidP="00F814F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8.70±0.0227(c)</w:t>
            </w:r>
            <w:r w:rsidRPr="00584BD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G)</w:t>
            </w:r>
          </w:p>
        </w:tc>
      </w:tr>
      <w:tr w:rsidR="004C748A" w:rsidRPr="00584BDB" w:rsidTr="00F814F1">
        <w:trPr>
          <w:trHeight w:val="450"/>
        </w:trPr>
        <w:tc>
          <w:tcPr>
            <w:tcW w:w="423" w:type="pct"/>
            <w:noWrap/>
          </w:tcPr>
          <w:p w:rsidR="004C748A" w:rsidRPr="00584BDB" w:rsidRDefault="004C748A" w:rsidP="00F814F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C-P</w:t>
            </w:r>
          </w:p>
        </w:tc>
        <w:tc>
          <w:tcPr>
            <w:tcW w:w="653" w:type="pct"/>
            <w:noWrap/>
            <w:vAlign w:val="center"/>
          </w:tcPr>
          <w:p w:rsidR="004C748A" w:rsidRPr="00584BDB" w:rsidRDefault="004C748A" w:rsidP="00F814F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3.14±0.0173(b)(A)</w:t>
            </w:r>
          </w:p>
        </w:tc>
        <w:tc>
          <w:tcPr>
            <w:tcW w:w="649" w:type="pct"/>
            <w:noWrap/>
            <w:vAlign w:val="center"/>
          </w:tcPr>
          <w:p w:rsidR="004C748A" w:rsidRPr="00584BDB" w:rsidRDefault="004C748A" w:rsidP="00F814F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5.13±0.0060(d)(B)</w:t>
            </w:r>
          </w:p>
        </w:tc>
        <w:tc>
          <w:tcPr>
            <w:tcW w:w="649" w:type="pct"/>
            <w:noWrap/>
            <w:vAlign w:val="center"/>
          </w:tcPr>
          <w:p w:rsidR="004C748A" w:rsidRPr="00584BDB" w:rsidRDefault="004C748A" w:rsidP="00F814F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6.09±0.0082(d)(C)</w:t>
            </w:r>
          </w:p>
        </w:tc>
        <w:tc>
          <w:tcPr>
            <w:tcW w:w="653" w:type="pct"/>
            <w:noWrap/>
            <w:vAlign w:val="center"/>
          </w:tcPr>
          <w:p w:rsidR="004C748A" w:rsidRPr="00584BDB" w:rsidRDefault="004C748A" w:rsidP="00F814F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6.68±0.0380(d)(D)</w:t>
            </w:r>
          </w:p>
        </w:tc>
        <w:tc>
          <w:tcPr>
            <w:tcW w:w="645" w:type="pct"/>
            <w:noWrap/>
            <w:vAlign w:val="center"/>
          </w:tcPr>
          <w:p w:rsidR="004C748A" w:rsidRPr="00584BDB" w:rsidRDefault="004C748A" w:rsidP="00F814F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7.80±0.0145(d)(E)</w:t>
            </w:r>
          </w:p>
        </w:tc>
        <w:tc>
          <w:tcPr>
            <w:tcW w:w="642" w:type="pct"/>
            <w:noWrap/>
            <w:vAlign w:val="center"/>
          </w:tcPr>
          <w:p w:rsidR="004C748A" w:rsidRPr="00584BDB" w:rsidRDefault="004C748A" w:rsidP="00F814F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8.86±0.0122(d)</w:t>
            </w:r>
            <w:r w:rsidRPr="00584BD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F)</w:t>
            </w:r>
          </w:p>
        </w:tc>
        <w:tc>
          <w:tcPr>
            <w:tcW w:w="684" w:type="pct"/>
            <w:vAlign w:val="center"/>
          </w:tcPr>
          <w:p w:rsidR="004C748A" w:rsidRPr="00584BDB" w:rsidRDefault="004C748A" w:rsidP="00F814F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9.77±0.0151(d)</w:t>
            </w:r>
            <w:r w:rsidRPr="00584BD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G)</w:t>
            </w:r>
          </w:p>
        </w:tc>
      </w:tr>
      <w:tr w:rsidR="004C748A" w:rsidRPr="00584BDB" w:rsidTr="00F814F1">
        <w:trPr>
          <w:trHeight w:val="450"/>
        </w:trPr>
        <w:tc>
          <w:tcPr>
            <w:tcW w:w="423" w:type="pct"/>
            <w:noWrap/>
          </w:tcPr>
          <w:p w:rsidR="004C748A" w:rsidRPr="00584BDB" w:rsidRDefault="004C748A" w:rsidP="00F814F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2+PC</w:t>
            </w:r>
          </w:p>
        </w:tc>
        <w:tc>
          <w:tcPr>
            <w:tcW w:w="653" w:type="pct"/>
            <w:noWrap/>
            <w:vAlign w:val="center"/>
          </w:tcPr>
          <w:p w:rsidR="004C748A" w:rsidRPr="00584BDB" w:rsidRDefault="004C748A" w:rsidP="00F814F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2.97±0.0083(c)(A)</w:t>
            </w:r>
          </w:p>
        </w:tc>
        <w:tc>
          <w:tcPr>
            <w:tcW w:w="649" w:type="pct"/>
            <w:noWrap/>
            <w:vAlign w:val="center"/>
          </w:tcPr>
          <w:p w:rsidR="004C748A" w:rsidRPr="00584BDB" w:rsidRDefault="004C748A" w:rsidP="00F814F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3.96±0.0183(e)(B)</w:t>
            </w:r>
          </w:p>
        </w:tc>
        <w:tc>
          <w:tcPr>
            <w:tcW w:w="649" w:type="pct"/>
            <w:noWrap/>
            <w:vAlign w:val="center"/>
          </w:tcPr>
          <w:p w:rsidR="004C748A" w:rsidRPr="00584BDB" w:rsidRDefault="004C748A" w:rsidP="00F814F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4.79±0.0181(e)(C)</w:t>
            </w:r>
          </w:p>
        </w:tc>
        <w:tc>
          <w:tcPr>
            <w:tcW w:w="653" w:type="pct"/>
            <w:noWrap/>
            <w:vAlign w:val="center"/>
          </w:tcPr>
          <w:p w:rsidR="004C748A" w:rsidRPr="00584BDB" w:rsidRDefault="004C748A" w:rsidP="00F814F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5.20±0.0072(e)(D)</w:t>
            </w:r>
          </w:p>
        </w:tc>
        <w:tc>
          <w:tcPr>
            <w:tcW w:w="645" w:type="pct"/>
            <w:noWrap/>
            <w:vAlign w:val="center"/>
          </w:tcPr>
          <w:p w:rsidR="004C748A" w:rsidRPr="00584BDB" w:rsidRDefault="004C748A" w:rsidP="00F814F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6.30±0.0058(e)(E)</w:t>
            </w:r>
          </w:p>
        </w:tc>
        <w:tc>
          <w:tcPr>
            <w:tcW w:w="642" w:type="pct"/>
            <w:noWrap/>
            <w:vAlign w:val="center"/>
          </w:tcPr>
          <w:p w:rsidR="004C748A" w:rsidRPr="00584BDB" w:rsidRDefault="004C748A" w:rsidP="00F814F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7.03±0.0074(e)</w:t>
            </w:r>
            <w:r w:rsidRPr="00584BD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F)</w:t>
            </w:r>
          </w:p>
        </w:tc>
        <w:tc>
          <w:tcPr>
            <w:tcW w:w="684" w:type="pct"/>
            <w:vAlign w:val="center"/>
          </w:tcPr>
          <w:p w:rsidR="004C748A" w:rsidRPr="00584BDB" w:rsidRDefault="004C748A" w:rsidP="00F814F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7.97±0.0085(e)</w:t>
            </w:r>
            <w:r w:rsidRPr="00584BD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G)</w:t>
            </w:r>
          </w:p>
        </w:tc>
      </w:tr>
      <w:tr w:rsidR="004C748A" w:rsidRPr="00584BDB" w:rsidTr="00F814F1">
        <w:trPr>
          <w:trHeight w:val="450"/>
        </w:trPr>
        <w:tc>
          <w:tcPr>
            <w:tcW w:w="423" w:type="pct"/>
            <w:noWrap/>
          </w:tcPr>
          <w:p w:rsidR="004C748A" w:rsidRPr="00584BDB" w:rsidRDefault="004C748A" w:rsidP="00F814F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5+PC</w:t>
            </w:r>
          </w:p>
        </w:tc>
        <w:tc>
          <w:tcPr>
            <w:tcW w:w="653" w:type="pct"/>
            <w:noWrap/>
            <w:vAlign w:val="center"/>
          </w:tcPr>
          <w:p w:rsidR="004C748A" w:rsidRPr="00584BDB" w:rsidRDefault="004C748A" w:rsidP="00F814F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2.70±0.0078(d)(A)</w:t>
            </w:r>
          </w:p>
        </w:tc>
        <w:tc>
          <w:tcPr>
            <w:tcW w:w="649" w:type="pct"/>
            <w:noWrap/>
            <w:vAlign w:val="center"/>
          </w:tcPr>
          <w:p w:rsidR="004C748A" w:rsidRPr="00584BDB" w:rsidRDefault="004C748A" w:rsidP="00F814F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3.56±0.0411(f)(B)</w:t>
            </w:r>
          </w:p>
        </w:tc>
        <w:tc>
          <w:tcPr>
            <w:tcW w:w="649" w:type="pct"/>
            <w:noWrap/>
            <w:vAlign w:val="center"/>
          </w:tcPr>
          <w:p w:rsidR="004C748A" w:rsidRPr="00584BDB" w:rsidRDefault="004C748A" w:rsidP="00F814F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4.21±0.0489(f)(C)</w:t>
            </w:r>
          </w:p>
        </w:tc>
        <w:tc>
          <w:tcPr>
            <w:tcW w:w="653" w:type="pct"/>
            <w:noWrap/>
            <w:vAlign w:val="center"/>
          </w:tcPr>
          <w:p w:rsidR="004C748A" w:rsidRPr="00584BDB" w:rsidRDefault="004C748A" w:rsidP="00F814F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4.63±0.0090(f)(D)</w:t>
            </w:r>
          </w:p>
        </w:tc>
        <w:tc>
          <w:tcPr>
            <w:tcW w:w="645" w:type="pct"/>
            <w:noWrap/>
            <w:vAlign w:val="center"/>
          </w:tcPr>
          <w:p w:rsidR="004C748A" w:rsidRPr="00584BDB" w:rsidRDefault="004C748A" w:rsidP="00F814F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5.84±0.0147(f)(E)</w:t>
            </w:r>
          </w:p>
        </w:tc>
        <w:tc>
          <w:tcPr>
            <w:tcW w:w="642" w:type="pct"/>
            <w:noWrap/>
            <w:vAlign w:val="center"/>
          </w:tcPr>
          <w:p w:rsidR="004C748A" w:rsidRPr="00584BDB" w:rsidRDefault="004C748A" w:rsidP="00F814F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6.42±0.0044(f)</w:t>
            </w:r>
            <w:r w:rsidRPr="00584BD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F)</w:t>
            </w:r>
          </w:p>
        </w:tc>
        <w:tc>
          <w:tcPr>
            <w:tcW w:w="684" w:type="pct"/>
            <w:vAlign w:val="center"/>
          </w:tcPr>
          <w:p w:rsidR="004C748A" w:rsidRPr="00584BDB" w:rsidRDefault="004C748A" w:rsidP="00F814F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7.17±0.0059(f)</w:t>
            </w:r>
            <w:r w:rsidRPr="00584BD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G)</w:t>
            </w:r>
          </w:p>
        </w:tc>
      </w:tr>
    </w:tbl>
    <w:p w:rsidR="004C748A" w:rsidRPr="00584BDB" w:rsidRDefault="004C748A" w:rsidP="004C748A">
      <w:pPr>
        <w:jc w:val="both"/>
        <w:rPr>
          <w:rFonts w:asciiTheme="majorBidi" w:hAnsiTheme="majorBidi" w:cstheme="majorBidi"/>
          <w:sz w:val="20"/>
          <w:szCs w:val="20"/>
          <w:rtl/>
        </w:rPr>
      </w:pPr>
      <w:r w:rsidRPr="00584BDB">
        <w:rPr>
          <w:rFonts w:asciiTheme="majorBidi" w:hAnsiTheme="majorBidi" w:cstheme="majorBidi"/>
          <w:sz w:val="20"/>
          <w:szCs w:val="20"/>
        </w:rPr>
        <w:t>C: control sample (without plasma treatment and phycocyanin pigment); PC-P: sample treated with phycocyanin pigment but without plasma; P2-PC: plasma-treated sample for 2 min without phycocyanin pigment; P5-PC: plasma-treated sample for 5 min without phycocyanin pigment; P2+PC: plasma-treated sample for 2 min with phycocyanin pigment; P5+PC: plasma-treated sample for 5 min with phycocyanin pigment.</w:t>
      </w:r>
      <w:r w:rsidRPr="00584BDB">
        <w:rPr>
          <w:rFonts w:asciiTheme="majorBidi" w:hAnsiTheme="majorBidi" w:cstheme="majorBidi"/>
          <w:sz w:val="20"/>
          <w:szCs w:val="20"/>
          <w:rtl/>
        </w:rPr>
        <w:t xml:space="preserve"> </w:t>
      </w:r>
      <w:r w:rsidRPr="00584BDB">
        <w:rPr>
          <w:rFonts w:asciiTheme="majorBidi" w:hAnsiTheme="majorBidi" w:cstheme="majorBidi"/>
          <w:sz w:val="20"/>
          <w:szCs w:val="20"/>
        </w:rPr>
        <w:t>Different small and capital letters indicate significant differences in the columns and rows, respectively (p &lt; 0.05). All data are expressed as mean ± SEM (n = 3). Data were analyzed using one-way ANOVA followed by Tukey’s post hoc test (p &lt; 0.05).</w:t>
      </w:r>
    </w:p>
    <w:p w:rsidR="002C21B4" w:rsidRPr="004C748A" w:rsidRDefault="002C21B4" w:rsidP="004C748A">
      <w:bookmarkStart w:id="0" w:name="_GoBack"/>
      <w:bookmarkEnd w:id="0"/>
    </w:p>
    <w:sectPr w:rsidR="002C21B4" w:rsidRPr="004C74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F34"/>
    <w:rsid w:val="000C4D6A"/>
    <w:rsid w:val="002C21B4"/>
    <w:rsid w:val="00380A47"/>
    <w:rsid w:val="00441EFA"/>
    <w:rsid w:val="004C748A"/>
    <w:rsid w:val="00584BDB"/>
    <w:rsid w:val="005E03D7"/>
    <w:rsid w:val="0060050D"/>
    <w:rsid w:val="0079551D"/>
    <w:rsid w:val="00870C4B"/>
    <w:rsid w:val="00C959A4"/>
    <w:rsid w:val="00CA0F34"/>
    <w:rsid w:val="00CD6A8A"/>
    <w:rsid w:val="00DD22FB"/>
    <w:rsid w:val="00FA4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67A206C-F8EC-408D-AAEF-3BF89F3AE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0F34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0F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F34"/>
    <w:rPr>
      <w:rFonts w:ascii="Segoe UI" w:hAnsi="Segoe UI" w:cs="Segoe U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38</Words>
  <Characters>1362</Characters>
  <Application>Microsoft Office Word</Application>
  <DocSecurity>0</DocSecurity>
  <Lines>11</Lines>
  <Paragraphs>3</Paragraphs>
  <ScaleCrop>false</ScaleCrop>
  <Company/>
  <LinksUpToDate>false</LinksUpToDate>
  <CharactersWithSpaces>1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</dc:creator>
  <cp:keywords/>
  <dc:description/>
  <cp:lastModifiedBy>Bahar</cp:lastModifiedBy>
  <cp:revision>15</cp:revision>
  <dcterms:created xsi:type="dcterms:W3CDTF">2025-10-13T13:19:00Z</dcterms:created>
  <dcterms:modified xsi:type="dcterms:W3CDTF">2025-11-10T10:13:00Z</dcterms:modified>
</cp:coreProperties>
</file>